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548" w:type="dxa"/>
        <w:tblLook w:val="04A0" w:firstRow="1" w:lastRow="0" w:firstColumn="1" w:lastColumn="0" w:noHBand="0" w:noVBand="1"/>
      </w:tblPr>
      <w:tblGrid>
        <w:gridCol w:w="1701"/>
        <w:gridCol w:w="1276"/>
        <w:gridCol w:w="1559"/>
        <w:gridCol w:w="1418"/>
        <w:gridCol w:w="1594"/>
      </w:tblGrid>
      <w:tr w:rsidR="007179B9" w:rsidRPr="007179B9" w14:paraId="7439874D" w14:textId="77777777" w:rsidTr="007179B9">
        <w:trPr>
          <w:trHeight w:val="26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00DA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C00000"/>
                <w:sz w:val="20"/>
                <w:szCs w:val="20"/>
              </w:rPr>
            </w:pPr>
            <w:bookmarkStart w:id="0" w:name="_GoBack"/>
            <w:bookmarkEnd w:id="0"/>
            <w:r w:rsidRPr="007179B9">
              <w:rPr>
                <w:rFonts w:ascii="Arial" w:eastAsia="Times New Roman" w:hAnsi="Arial" w:cs="Arial"/>
                <w:b/>
                <w:bCs/>
                <w:i/>
                <w:iCs/>
                <w:color w:val="C00000"/>
                <w:sz w:val="20"/>
                <w:szCs w:val="20"/>
              </w:rPr>
              <w:t>cmcu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5F6B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7CDE" w14:textId="77777777" w:rsidR="007179B9" w:rsidRPr="007179B9" w:rsidRDefault="007179B9" w:rsidP="00717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00D4" w14:textId="77777777" w:rsidR="007179B9" w:rsidRPr="007179B9" w:rsidRDefault="007179B9" w:rsidP="00717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36CF" w14:textId="77777777" w:rsidR="007179B9" w:rsidRPr="007179B9" w:rsidRDefault="007179B9" w:rsidP="00717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79B9" w:rsidRPr="007179B9" w14:paraId="42446C1B" w14:textId="77777777" w:rsidTr="007179B9">
        <w:trPr>
          <w:trHeight w:val="26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2DA5" w14:textId="4E4C10F2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7179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0AC1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7179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52AC" w14:textId="17904D9E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</w:t>
            </w:r>
            <w:r w:rsidRPr="007179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720B" w14:textId="71CA0873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E9C8" w14:textId="6C1F0EF4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t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7179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nnotation</w:t>
            </w:r>
          </w:p>
        </w:tc>
      </w:tr>
      <w:tr w:rsidR="007179B9" w:rsidRPr="007179B9" w14:paraId="6FA53F53" w14:textId="77777777" w:rsidTr="007179B9">
        <w:trPr>
          <w:trHeight w:val="26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2877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COR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BB9BC"/>
            <w:noWrap/>
            <w:vAlign w:val="center"/>
            <w:hideMark/>
          </w:tcPr>
          <w:p w14:paraId="12C14336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1,8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2A43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6,80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164B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9,55E-0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CC51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hit</w:t>
            </w:r>
          </w:p>
        </w:tc>
      </w:tr>
      <w:tr w:rsidR="007179B9" w:rsidRPr="007179B9" w14:paraId="2026ADBF" w14:textId="77777777" w:rsidTr="007179B9">
        <w:trPr>
          <w:trHeight w:val="26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55C1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XERO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39597AA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4,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4AB1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4,40E-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64C1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8,49E-0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0893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hit</w:t>
            </w:r>
          </w:p>
        </w:tc>
      </w:tr>
      <w:tr w:rsidR="007179B9" w:rsidRPr="007179B9" w14:paraId="6A0C3AEA" w14:textId="77777777" w:rsidTr="007179B9">
        <w:trPr>
          <w:trHeight w:val="26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30A9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ERD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AAFB1"/>
            <w:noWrap/>
            <w:vAlign w:val="center"/>
            <w:hideMark/>
          </w:tcPr>
          <w:p w14:paraId="7B2B86AD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2,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9F65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3,25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CBF9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7,05E-0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0081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hit</w:t>
            </w:r>
          </w:p>
        </w:tc>
      </w:tr>
      <w:tr w:rsidR="007179B9" w:rsidRPr="007179B9" w14:paraId="24E17C6C" w14:textId="77777777" w:rsidTr="007179B9">
        <w:trPr>
          <w:trHeight w:val="26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0BFB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ERD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BD2D5"/>
            <w:noWrap/>
            <w:vAlign w:val="center"/>
            <w:hideMark/>
          </w:tcPr>
          <w:p w14:paraId="2B018862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1,1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D62A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7,43E-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FCCC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5,01E-0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F0BD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candidate</w:t>
            </w:r>
          </w:p>
        </w:tc>
      </w:tr>
      <w:tr w:rsidR="007179B9" w:rsidRPr="007179B9" w14:paraId="0F22C54E" w14:textId="77777777" w:rsidTr="007179B9">
        <w:trPr>
          <w:trHeight w:val="26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F527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RAB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AA5A7"/>
            <w:noWrap/>
            <w:vAlign w:val="center"/>
            <w:hideMark/>
          </w:tcPr>
          <w:p w14:paraId="30BFC2AB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2,3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EA5F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1,65E-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0698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4,65E-0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1574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hit</w:t>
            </w:r>
          </w:p>
        </w:tc>
      </w:tr>
      <w:tr w:rsidR="007179B9" w:rsidRPr="007179B9" w14:paraId="632A0F09" w14:textId="77777777" w:rsidTr="007179B9">
        <w:trPr>
          <w:trHeight w:val="26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03B9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RD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FE2"/>
            <w:noWrap/>
            <w:vAlign w:val="center"/>
            <w:hideMark/>
          </w:tcPr>
          <w:p w14:paraId="1CB3A780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0,8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A46E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6,27E-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DC03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1,08E-0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5C19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candidate</w:t>
            </w:r>
          </w:p>
        </w:tc>
      </w:tr>
      <w:tr w:rsidR="007179B9" w:rsidRPr="007179B9" w14:paraId="27B86D51" w14:textId="77777777" w:rsidTr="007179B9">
        <w:trPr>
          <w:trHeight w:val="26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1A36" w14:textId="77777777" w:rsid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F8FB1F2" w14:textId="4F3E442C" w:rsidR="00A94E41" w:rsidRPr="007179B9" w:rsidRDefault="00A94E41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7D69" w14:textId="77777777" w:rsidR="007179B9" w:rsidRPr="007179B9" w:rsidRDefault="007179B9" w:rsidP="00717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FF94" w14:textId="77777777" w:rsidR="007179B9" w:rsidRPr="007179B9" w:rsidRDefault="007179B9" w:rsidP="00717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DA2F" w14:textId="77777777" w:rsidR="007179B9" w:rsidRPr="007179B9" w:rsidRDefault="007179B9" w:rsidP="00717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57E4" w14:textId="77777777" w:rsidR="007179B9" w:rsidRPr="007179B9" w:rsidRDefault="007179B9" w:rsidP="00717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79B9" w:rsidRPr="007179B9" w14:paraId="32347816" w14:textId="77777777" w:rsidTr="007179B9">
        <w:trPr>
          <w:trHeight w:val="26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A60E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C00000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b/>
                <w:bCs/>
                <w:i/>
                <w:iCs/>
                <w:color w:val="C00000"/>
                <w:sz w:val="20"/>
                <w:szCs w:val="20"/>
              </w:rPr>
              <w:t>cmcu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2461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670B" w14:textId="77777777" w:rsidR="007179B9" w:rsidRPr="007179B9" w:rsidRDefault="007179B9" w:rsidP="00717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F315" w14:textId="77777777" w:rsidR="007179B9" w:rsidRPr="007179B9" w:rsidRDefault="007179B9" w:rsidP="00717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6CDF" w14:textId="77777777" w:rsidR="007179B9" w:rsidRPr="007179B9" w:rsidRDefault="007179B9" w:rsidP="007179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79B9" w:rsidRPr="007179B9" w14:paraId="43905839" w14:textId="77777777" w:rsidTr="007179B9">
        <w:trPr>
          <w:trHeight w:val="26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63C3" w14:textId="58958E40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7179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F9B7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7179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E56E" w14:textId="366F71DE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</w:t>
            </w:r>
            <w:r w:rsidRPr="007179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81DB" w14:textId="64BDAC88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700B" w14:textId="26547A88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t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7179B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nnotation</w:t>
            </w:r>
          </w:p>
        </w:tc>
      </w:tr>
      <w:tr w:rsidR="007179B9" w:rsidRPr="007179B9" w14:paraId="1E883984" w14:textId="77777777" w:rsidTr="007179B9">
        <w:trPr>
          <w:trHeight w:val="26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50B6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COR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97375"/>
            <w:noWrap/>
            <w:vAlign w:val="center"/>
            <w:hideMark/>
          </w:tcPr>
          <w:p w14:paraId="62460CF7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3,7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3812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1,37E-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EA4C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3,11E-0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2765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hit</w:t>
            </w:r>
          </w:p>
        </w:tc>
      </w:tr>
      <w:tr w:rsidR="007179B9" w:rsidRPr="007179B9" w14:paraId="5256F000" w14:textId="77777777" w:rsidTr="007179B9">
        <w:trPr>
          <w:trHeight w:val="26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3F1D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XERO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AA5A8"/>
            <w:noWrap/>
            <w:vAlign w:val="center"/>
            <w:hideMark/>
          </w:tcPr>
          <w:p w14:paraId="5C692449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2,3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DBF6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5,54E-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453C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1,41E-0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6CE8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hit</w:t>
            </w:r>
          </w:p>
        </w:tc>
      </w:tr>
      <w:tr w:rsidR="007179B9" w:rsidRPr="007179B9" w14:paraId="1361B7DF" w14:textId="77777777" w:rsidTr="007179B9">
        <w:trPr>
          <w:trHeight w:val="26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032B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ERD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AABAD"/>
            <w:noWrap/>
            <w:vAlign w:val="center"/>
            <w:hideMark/>
          </w:tcPr>
          <w:p w14:paraId="3B807A4A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2,2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317D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2,51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62A0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4,46E-0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0294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hit</w:t>
            </w:r>
          </w:p>
        </w:tc>
      </w:tr>
      <w:tr w:rsidR="007179B9" w:rsidRPr="007179B9" w14:paraId="38208389" w14:textId="77777777" w:rsidTr="007179B9">
        <w:trPr>
          <w:trHeight w:val="26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90CC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ERD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E0E3"/>
            <w:noWrap/>
            <w:vAlign w:val="center"/>
            <w:hideMark/>
          </w:tcPr>
          <w:p w14:paraId="36DAB116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0,7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5DB3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3,71E-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8B85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6,30E-0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8894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candidate</w:t>
            </w:r>
          </w:p>
        </w:tc>
      </w:tr>
      <w:tr w:rsidR="007179B9" w:rsidRPr="007179B9" w14:paraId="041A4190" w14:textId="77777777" w:rsidTr="007179B9">
        <w:trPr>
          <w:trHeight w:val="26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FC94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RAB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A9C9E"/>
            <w:noWrap/>
            <w:vAlign w:val="center"/>
            <w:hideMark/>
          </w:tcPr>
          <w:p w14:paraId="3A80A37D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2,6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D78F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1,00E-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9165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1,43E-0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6756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hit</w:t>
            </w:r>
          </w:p>
        </w:tc>
      </w:tr>
      <w:tr w:rsidR="007179B9" w:rsidRPr="007179B9" w14:paraId="6166735A" w14:textId="77777777" w:rsidTr="007179B9">
        <w:trPr>
          <w:trHeight w:val="26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D354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RD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noWrap/>
            <w:vAlign w:val="center"/>
            <w:hideMark/>
          </w:tcPr>
          <w:p w14:paraId="24252931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0,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F107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9,61E-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642C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4,35E-0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8703" w14:textId="77777777" w:rsidR="007179B9" w:rsidRPr="007179B9" w:rsidRDefault="007179B9" w:rsidP="007179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79B9">
              <w:rPr>
                <w:rFonts w:ascii="Arial" w:eastAsia="Times New Roman" w:hAnsi="Arial" w:cs="Arial"/>
                <w:sz w:val="20"/>
                <w:szCs w:val="20"/>
              </w:rPr>
              <w:t>candidate</w:t>
            </w:r>
          </w:p>
        </w:tc>
      </w:tr>
    </w:tbl>
    <w:p w14:paraId="06944BB1" w14:textId="77777777" w:rsidR="0095787F" w:rsidRDefault="0095787F"/>
    <w:sectPr w:rsidR="0095787F" w:rsidSect="009F08E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5C4"/>
    <w:rsid w:val="002865C4"/>
    <w:rsid w:val="007179B9"/>
    <w:rsid w:val="00732CE0"/>
    <w:rsid w:val="0095787F"/>
    <w:rsid w:val="009F08EB"/>
    <w:rsid w:val="00A94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956E52"/>
  <w15:chartTrackingRefBased/>
  <w15:docId w15:val="{B76A5889-2E3C-4C9A-ABBC-41D1EB71E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64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ti Francesca</dc:creator>
  <cp:keywords/>
  <dc:description/>
  <cp:lastModifiedBy>Ildi</cp:lastModifiedBy>
  <cp:revision>2</cp:revision>
  <dcterms:created xsi:type="dcterms:W3CDTF">2023-07-15T08:38:00Z</dcterms:created>
  <dcterms:modified xsi:type="dcterms:W3CDTF">2023-07-15T08:38:00Z</dcterms:modified>
</cp:coreProperties>
</file>